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A398A" w14:textId="77777777" w:rsidR="003706F2" w:rsidRDefault="00EE1339" w:rsidP="00A30373">
      <w:pPr>
        <w:jc w:val="center"/>
      </w:pPr>
      <w:r>
        <w:rPr>
          <w:noProof/>
        </w:rPr>
        <w:drawing>
          <wp:inline distT="0" distB="0" distL="0" distR="0" wp14:anchorId="38ABD34E" wp14:editId="32D62A82">
            <wp:extent cx="5038725" cy="385746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618" cy="38658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5E4C8F" w14:textId="160790DB" w:rsidR="00A30373" w:rsidRPr="00CF3068" w:rsidRDefault="003167E6" w:rsidP="003167E6">
      <w:pPr>
        <w:jc w:val="center"/>
        <w:rPr>
          <w:rFonts w:ascii="Times New Roman" w:hAnsi="Times New Roman" w:cs="Times New Roman"/>
        </w:rPr>
      </w:pPr>
      <w:r w:rsidRPr="003167E6">
        <w:rPr>
          <w:rFonts w:ascii="Times New Roman" w:hAnsi="Times New Roman" w:cs="Times New Roman"/>
        </w:rPr>
        <w:t>Fig.1 SM. Plot of ΔM as a function of H for sample MnBi-3, indicating the presence of a positive exchange coupling between soft and hard magnetic phases</w:t>
      </w:r>
    </w:p>
    <w:sectPr w:rsidR="00A30373" w:rsidRPr="00CF30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B5F"/>
    <w:rsid w:val="00011E39"/>
    <w:rsid w:val="000E6623"/>
    <w:rsid w:val="0012241E"/>
    <w:rsid w:val="00143548"/>
    <w:rsid w:val="001F2D48"/>
    <w:rsid w:val="003167E6"/>
    <w:rsid w:val="00336FB0"/>
    <w:rsid w:val="003706F2"/>
    <w:rsid w:val="00412F6C"/>
    <w:rsid w:val="00414653"/>
    <w:rsid w:val="00492948"/>
    <w:rsid w:val="00530E0B"/>
    <w:rsid w:val="00772297"/>
    <w:rsid w:val="007B54B8"/>
    <w:rsid w:val="007D5C56"/>
    <w:rsid w:val="007F45C0"/>
    <w:rsid w:val="00935CE7"/>
    <w:rsid w:val="00A30373"/>
    <w:rsid w:val="00AA4DAB"/>
    <w:rsid w:val="00AA6D7F"/>
    <w:rsid w:val="00AC5E85"/>
    <w:rsid w:val="00AF6E4F"/>
    <w:rsid w:val="00BE161D"/>
    <w:rsid w:val="00BF6E6C"/>
    <w:rsid w:val="00CA7B5F"/>
    <w:rsid w:val="00CF3068"/>
    <w:rsid w:val="00E474E4"/>
    <w:rsid w:val="00EE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6776F"/>
  <w15:chartTrackingRefBased/>
  <w15:docId w15:val="{C460E787-F1CF-46F9-8C0A-4174E4F93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u Ivan</dc:creator>
  <cp:keywords/>
  <dc:description/>
  <cp:lastModifiedBy>Andrei Alexandru Dinu</cp:lastModifiedBy>
  <cp:revision>3</cp:revision>
  <dcterms:created xsi:type="dcterms:W3CDTF">2024-05-23T10:33:00Z</dcterms:created>
  <dcterms:modified xsi:type="dcterms:W3CDTF">2024-06-02T07:37:00Z</dcterms:modified>
</cp:coreProperties>
</file>